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86A3B9" w14:textId="6D63B83D" w:rsidR="00564317" w:rsidRDefault="008C700C">
      <w:r w:rsidRPr="008C700C">
        <w:t>https://docs.google.com/forms/d/e/1FAIpQLSe205dCiv5_qV-4rE_eJsnlQKOUKrly8TLfqowuw0epJfcTsw/vie</w:t>
      </w:r>
      <w:bookmarkStart w:id="0" w:name="_GoBack"/>
      <w:bookmarkEnd w:id="0"/>
      <w:r w:rsidRPr="008C700C">
        <w:t>wform?fbzx=5701105053867929752&amp;pli=1</w:t>
      </w:r>
    </w:p>
    <w:sectPr w:rsidR="005643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W3MLewsDQ2NTAyMzRW0lEKTi0uzszPAykwrAUAmA4/oCwAAAA="/>
  </w:docVars>
  <w:rsids>
    <w:rsidRoot w:val="008C700C"/>
    <w:rsid w:val="001F096E"/>
    <w:rsid w:val="008C700C"/>
    <w:rsid w:val="00BF6582"/>
    <w:rsid w:val="00EC2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E9C98"/>
  <w15:chartTrackingRefBased/>
  <w15:docId w15:val="{168199D1-97C0-43FB-B8CE-F2A630073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D60950EF49C8DD4D91A19CFEFC5F9C8C" ma:contentTypeVersion="11" ma:contentTypeDescription="建立新的文件。" ma:contentTypeScope="" ma:versionID="5014555953463302f58f68f634b441a4">
  <xsd:schema xmlns:xsd="http://www.w3.org/2001/XMLSchema" xmlns:xs="http://www.w3.org/2001/XMLSchema" xmlns:p="http://schemas.microsoft.com/office/2006/metadata/properties" xmlns:ns3="17ede3fe-770c-4d00-a725-ad5913fb7fc2" targetNamespace="http://schemas.microsoft.com/office/2006/metadata/properties" ma:root="true" ma:fieldsID="7d022cb03ce832a652b0b5c66e773738" ns3:_="">
    <xsd:import namespace="17ede3fe-770c-4d00-a725-ad5913fb7fc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ede3fe-770c-4d00-a725-ad5913fb7f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CA1EE9F-7E65-4B20-87B7-E9EE445894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ede3fe-770c-4d00-a725-ad5913fb7f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1A4786F-D64D-4E82-83E7-F0450C80D2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3C1FBA2-2860-4EC8-A1C2-6638E8829DB1}">
  <ds:schemaRefs>
    <ds:schemaRef ds:uri="http://schemas.openxmlformats.org/package/2006/metadata/core-properties"/>
    <ds:schemaRef ds:uri="http://purl.org/dc/dcmitype/"/>
    <ds:schemaRef ds:uri="17ede3fe-770c-4d00-a725-ad5913fb7fc2"/>
    <ds:schemaRef ds:uri="http://purl.org/dc/elements/1.1/"/>
    <ds:schemaRef ds:uri="http://schemas.microsoft.com/office/2006/documentManagement/types"/>
    <ds:schemaRef ds:uri="http://purl.org/dc/terms/"/>
    <ds:schemaRef ds:uri="http://www.w3.org/XML/1998/namespace"/>
    <ds:schemaRef ds:uri="http://schemas.microsoft.com/office/infopath/2007/PartnerControl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phi hung</dc:creator>
  <cp:keywords/>
  <dc:description/>
  <cp:lastModifiedBy>nguyen phi hung</cp:lastModifiedBy>
  <cp:revision>1</cp:revision>
  <dcterms:created xsi:type="dcterms:W3CDTF">2022-01-04T16:38:00Z</dcterms:created>
  <dcterms:modified xsi:type="dcterms:W3CDTF">2022-01-04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0950EF49C8DD4D91A19CFEFC5F9C8C</vt:lpwstr>
  </property>
</Properties>
</file>